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1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41"/>
        <w:gridCol w:w="1617"/>
        <w:gridCol w:w="1857"/>
        <w:gridCol w:w="1879"/>
        <w:gridCol w:w="1461"/>
      </w:tblGrid>
      <w:tr w:rsidR="0078485C" w:rsidRPr="00385097" w:rsidTr="00410667">
        <w:tc>
          <w:tcPr>
            <w:tcW w:w="2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485C" w:rsidRPr="00385097" w:rsidRDefault="0078485C" w:rsidP="00410667">
            <w:pPr>
              <w:pStyle w:val="NoSpacing"/>
              <w:spacing w:line="276" w:lineRule="auto"/>
              <w:rPr>
                <w:rFonts w:ascii="Times New Roman" w:hAnsi="Times New Roman"/>
                <w:b/>
                <w:caps/>
              </w:rPr>
            </w:pPr>
          </w:p>
        </w:tc>
        <w:tc>
          <w:tcPr>
            <w:tcW w:w="26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85C" w:rsidRPr="00385097" w:rsidRDefault="0078485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atched cohorts</w:t>
            </w:r>
          </w:p>
        </w:tc>
      </w:tr>
      <w:tr w:rsidR="0078485C" w:rsidRPr="00385097" w:rsidTr="00410667">
        <w:tc>
          <w:tcPr>
            <w:tcW w:w="2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485C" w:rsidRPr="00385097" w:rsidRDefault="0078485C" w:rsidP="00410667">
            <w:pPr>
              <w:pStyle w:val="NoSpacing"/>
              <w:spacing w:line="276" w:lineRule="auto"/>
              <w:rPr>
                <w:rFonts w:ascii="Times New Roman" w:hAnsi="Times New Roman"/>
                <w:b/>
                <w:caps/>
              </w:rPr>
            </w:pPr>
            <w:bookmarkStart w:id="0" w:name="_GoBack"/>
            <w:bookmarkEnd w:id="0"/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center"/>
          </w:tcPr>
          <w:p w:rsidR="0078485C" w:rsidRPr="00385097" w:rsidRDefault="0078485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 Comparator</w:t>
            </w:r>
          </w:p>
          <w:p w:rsidR="0078485C" w:rsidRPr="00385097" w:rsidRDefault="0078485C" w:rsidP="0041066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lang w:eastAsia="en-GB" w:bidi="ar-SA"/>
              </w:rPr>
            </w:pPr>
            <w:r w:rsidRPr="00385097">
              <w:rPr>
                <w:rFonts w:ascii="Times New Roman" w:hAnsi="Times New Roman"/>
                <w:b/>
                <w:bCs/>
                <w:kern w:val="24"/>
                <w:lang w:eastAsia="en-GB"/>
              </w:rPr>
              <w:t>(n=1335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center"/>
          </w:tcPr>
          <w:p w:rsidR="0078485C" w:rsidRPr="00385097" w:rsidRDefault="0078485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Reference</w:t>
            </w:r>
          </w:p>
          <w:p w:rsidR="0078485C" w:rsidRPr="00385097" w:rsidRDefault="0078485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(n=66,736)</w:t>
            </w:r>
            <w:r w:rsidRPr="00385097">
              <w:rPr>
                <w:rStyle w:val="FootnoteReference"/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center"/>
          </w:tcPr>
          <w:p w:rsidR="0078485C" w:rsidRPr="00385097" w:rsidRDefault="0078485C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  <w:p w:rsidR="0078485C" w:rsidRPr="00385097" w:rsidRDefault="0078485C" w:rsidP="0041066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85097">
              <w:rPr>
                <w:rFonts w:ascii="Times New Roman" w:hAnsi="Times New Roman"/>
                <w:b/>
                <w:bCs/>
              </w:rPr>
              <w:t>(Chi-square)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Headache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292 (96.8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5,286 (97.8)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10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  <w:color w:val="000000"/>
              </w:rPr>
              <w:t>43 (3.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  <w:color w:val="000000"/>
              </w:rPr>
              <w:t>1450 (2.2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Bronchospasm/Paradoxical bronchospasm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304 (97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5,721 (98.5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18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31 (2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015 (1.5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Cardiac arrhythmias</w:t>
            </w:r>
            <w:r w:rsidRPr="00385097">
              <w:rPr>
                <w:rFonts w:ascii="Times New Roman" w:hAnsi="Times New Roman"/>
                <w:vertAlign w:val="superscript"/>
              </w:rPr>
              <w:t>†</w:t>
            </w:r>
            <w:r w:rsidRPr="0038509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296 (97.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5,232 (97.7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105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39 (2.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504 (2.3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Collaps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eastAsiaTheme="minorEastAsia" w:hAnsi="Times New Roman"/>
                <w:kern w:val="24"/>
                <w:lang w:val="en-US" w:eastAsia="en-GB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326 (99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6,570 (99.8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02</w:t>
            </w:r>
            <w:r w:rsidRPr="00385097">
              <w:rPr>
                <w:rFonts w:ascii="Times New Roman" w:hAnsi="Times New Roman"/>
                <w:vertAlign w:val="superscript"/>
              </w:rPr>
              <w:t>‡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eastAsiaTheme="minorEastAsia" w:hAnsi="Times New Roman"/>
                <w:kern w:val="24"/>
                <w:lang w:val="en-US" w:eastAsia="en-GB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9 (0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66 (0.2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Mouth and throat irritation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eastAsiaTheme="minorEastAsia" w:hAnsi="Times New Roman"/>
                <w:kern w:val="24"/>
                <w:lang w:val="en-US" w:eastAsia="en-GB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282 (9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4,030 (95.9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876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eastAsiaTheme="minorEastAsia" w:hAnsi="Times New Roman"/>
                <w:kern w:val="24"/>
                <w:lang w:val="en-US" w:eastAsia="en-GB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53 (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2706 (4.1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Angioedema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334 (99.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6,677 (99.9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869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 (0.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59 (0.1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IHD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204 (90.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1,186 (91.7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50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31 (9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5550 (8.3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Muscle cramps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312 (98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6,066 (99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10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3 (1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70 (1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Peripheral vasodilatation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333 (99.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6,719 (100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07</w:t>
            </w:r>
            <w:r w:rsidRPr="00385097">
              <w:rPr>
                <w:rFonts w:ascii="Times New Roman" w:hAnsi="Times New Roman"/>
                <w:vertAlign w:val="superscript"/>
              </w:rPr>
              <w:t>‡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 (0.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7 (0.0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Tremo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321 (99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6,489 (99.6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&lt;0.001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4 (1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247 (0.4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Hypokalaemi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334 (99.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6,665 (99.9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726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 (0.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71 (0.1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Urticaria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332 (99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6,505 (99.7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453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3 (0.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231 (0.3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Hypotension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335 (10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66,692 (99.9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-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44 (0.1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Hyperactivity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-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Lactic acidosi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-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Any adverse even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048 (78.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54,920 (82.3)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01</w:t>
            </w: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, n 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83 (13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7764 (11.6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78485C" w:rsidRPr="00385097" w:rsidTr="00410667">
        <w:trPr>
          <w:trHeight w:val="242"/>
        </w:trPr>
        <w:tc>
          <w:tcPr>
            <w:tcW w:w="1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2+, n (%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04 (7.8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85C" w:rsidRPr="00385097" w:rsidRDefault="0078485C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4,052 (6.1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485C" w:rsidRPr="00385097" w:rsidRDefault="0078485C" w:rsidP="00410667">
            <w:pPr>
              <w:pStyle w:val="NoSpacing"/>
              <w:rPr>
                <w:rFonts w:ascii="Times New Roman" w:hAnsi="Times New Roman"/>
              </w:rPr>
            </w:pPr>
          </w:p>
        </w:tc>
      </w:tr>
    </w:tbl>
    <w:p w:rsidR="0078485C" w:rsidRPr="00385097" w:rsidRDefault="0078485C" w:rsidP="0078485C">
      <w:pPr>
        <w:spacing w:after="0" w:line="240" w:lineRule="auto"/>
        <w:rPr>
          <w:rFonts w:ascii="Times New Roman" w:hAnsi="Times New Roman" w:cs="Times New Roman"/>
          <w:b/>
        </w:rPr>
      </w:pPr>
    </w:p>
    <w:p w:rsidR="00D42914" w:rsidRPr="0078485C" w:rsidRDefault="00D42914" w:rsidP="0078485C"/>
    <w:sectPr w:rsidR="00D42914" w:rsidRPr="00784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85C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85C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3B57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4887ED-4567-426B-A55A-873143DE1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85C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 w:cstheme="minorBidi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 w:cstheme="minorBidi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styleId="FootnoteReference">
    <w:name w:val="footnote reference"/>
    <w:basedOn w:val="DefaultParagraphFont"/>
    <w:rsid w:val="0078485C"/>
    <w:rPr>
      <w:vertAlign w:val="superscript"/>
    </w:rPr>
  </w:style>
  <w:style w:type="paragraph" w:styleId="NoSpacing">
    <w:name w:val="No Spacing"/>
    <w:basedOn w:val="Normal"/>
    <w:link w:val="NoSpacingChar"/>
    <w:uiPriority w:val="1"/>
    <w:qFormat/>
    <w:rsid w:val="0078485C"/>
    <w:pPr>
      <w:spacing w:after="0" w:line="240" w:lineRule="auto"/>
    </w:pPr>
    <w:rPr>
      <w:rFonts w:eastAsia="Times New Roman" w:cs="Times New Roman"/>
      <w:noProof/>
      <w:sz w:val="20"/>
      <w:szCs w:val="20"/>
      <w:lang w:val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8485C"/>
    <w:rPr>
      <w:rFonts w:ascii="Calibri" w:eastAsia="Times New Roman" w:hAnsi="Calibri" w:cs="Times New Roman"/>
      <w:noProof/>
      <w:sz w:val="20"/>
      <w:szCs w:val="20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99</Characters>
  <Application>Microsoft Office Word</Application>
  <DocSecurity>0</DocSecurity>
  <Lines>5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1</cp:revision>
  <dcterms:created xsi:type="dcterms:W3CDTF">2017-12-11T22:33:00Z</dcterms:created>
  <dcterms:modified xsi:type="dcterms:W3CDTF">2017-12-11T22:33:00Z</dcterms:modified>
</cp:coreProperties>
</file>